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DD7358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D845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4432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scriptive statistics of cases</w:t>
      </w: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53"/>
        <w:gridCol w:w="1231"/>
        <w:gridCol w:w="1288"/>
        <w:gridCol w:w="1326"/>
        <w:gridCol w:w="1232"/>
        <w:gridCol w:w="1736"/>
      </w:tblGrid>
      <w:tr w:rsidR="005F30AA" w:rsidRPr="009C6577" w:rsidTr="00AC47B9">
        <w:trPr>
          <w:cantSplit/>
        </w:trPr>
        <w:tc>
          <w:tcPr>
            <w:tcW w:w="88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3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3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3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48.71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28.1889</w:t>
            </w:r>
          </w:p>
        </w:tc>
        <w:tc>
          <w:tcPr>
            <w:tcW w:w="173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.75337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9.8392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.79545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8.716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3.6572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4.634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Valid N (</w:t>
            </w:r>
            <w:proofErr w:type="spellStart"/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listwise</w:t>
            </w:r>
            <w:proofErr w:type="spellEnd"/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DD7358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1 B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7443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escriptive statistics of controls</w:t>
      </w: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53"/>
        <w:gridCol w:w="1231"/>
        <w:gridCol w:w="1288"/>
        <w:gridCol w:w="1326"/>
        <w:gridCol w:w="1232"/>
        <w:gridCol w:w="1736"/>
      </w:tblGrid>
      <w:tr w:rsidR="005F30AA" w:rsidRPr="009C6577" w:rsidTr="00AC47B9">
        <w:trPr>
          <w:cantSplit/>
        </w:trPr>
        <w:tc>
          <w:tcPr>
            <w:tcW w:w="88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3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2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3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13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12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23.5108</w:t>
            </w:r>
          </w:p>
        </w:tc>
        <w:tc>
          <w:tcPr>
            <w:tcW w:w="173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3.45929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0.4059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.81378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25.475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9.8048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Age (yrs)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43.29</w:t>
            </w:r>
          </w:p>
        </w:tc>
        <w:tc>
          <w:tcPr>
            <w:tcW w:w="173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15.407</w:t>
            </w:r>
          </w:p>
        </w:tc>
      </w:tr>
      <w:tr w:rsidR="005F30AA" w:rsidRPr="009C6577" w:rsidTr="00AC47B9">
        <w:trPr>
          <w:cantSplit/>
        </w:trPr>
        <w:tc>
          <w:tcPr>
            <w:tcW w:w="205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Valid N (</w:t>
            </w:r>
            <w:proofErr w:type="spellStart"/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listwise</w:t>
            </w:r>
            <w:proofErr w:type="spellEnd"/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6577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9C6577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DD7358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1 C </w:t>
      </w:r>
      <w:r w:rsidRPr="000D0BCD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97443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dependent sample T test for cases and controls</w:t>
      </w: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772"/>
        <w:gridCol w:w="1150"/>
        <w:gridCol w:w="781"/>
        <w:gridCol w:w="638"/>
        <w:gridCol w:w="600"/>
        <w:gridCol w:w="791"/>
        <w:gridCol w:w="718"/>
        <w:gridCol w:w="1036"/>
        <w:gridCol w:w="1084"/>
        <w:gridCol w:w="948"/>
        <w:gridCol w:w="842"/>
      </w:tblGrid>
      <w:tr w:rsidR="005F30AA" w:rsidRPr="005F30AA" w:rsidTr="00AC47B9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ependent Samples Test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Levene's</w:t>
            </w:r>
            <w:proofErr w:type="spellEnd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0" w:type="auto"/>
            <w:gridSpan w:val="7"/>
            <w:tcBorders>
              <w:top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-test for Equality of Means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vMerge w:val="restart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Std. Error Difference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5% Confidence Interval of the Difference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calcium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1.69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.5666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3345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1.2292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9587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1.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08.4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.5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334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1.228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9544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vitam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Equal variances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4.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6.7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.4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9.61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3.8995</w:t>
            </w:r>
          </w:p>
        </w:tc>
      </w:tr>
      <w:tr w:rsidR="005F30AA" w:rsidRPr="005F30AA" w:rsidTr="00AC47B9">
        <w:trPr>
          <w:cantSplit/>
        </w:trPr>
        <w:tc>
          <w:tcPr>
            <w:tcW w:w="0" w:type="auto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Equal variances not assume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5.221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90.01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6.759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1.2946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9.331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F30AA" w:rsidRPr="005F30AA" w:rsidRDefault="005F30AA" w:rsidP="00AC47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30AA">
              <w:rPr>
                <w:rFonts w:ascii="Arial" w:hAnsi="Arial" w:cs="Arial"/>
                <w:color w:val="000000"/>
                <w:sz w:val="18"/>
                <w:szCs w:val="18"/>
              </w:rPr>
              <w:t>-4.1874</w:t>
            </w:r>
          </w:p>
        </w:tc>
      </w:tr>
    </w:tbl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5F30AA" w:rsidRPr="007F60C1" w:rsidRDefault="005F30AA" w:rsidP="005F30A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sectPr w:rsidR="005F30AA" w:rsidRPr="007F60C1" w:rsidSect="005F30AA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F30AA"/>
    <w:rsid w:val="005F1E9B"/>
    <w:rsid w:val="005F30AA"/>
    <w:rsid w:val="006668C9"/>
    <w:rsid w:val="00886AF8"/>
    <w:rsid w:val="00932969"/>
    <w:rsid w:val="00934167"/>
    <w:rsid w:val="00974432"/>
    <w:rsid w:val="00D845F1"/>
    <w:rsid w:val="00DD7358"/>
    <w:rsid w:val="00F16DD5"/>
    <w:rsid w:val="00F75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7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73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6T11:28:00Z</dcterms:created>
  <dcterms:modified xsi:type="dcterms:W3CDTF">2018-10-06T11:28:00Z</dcterms:modified>
</cp:coreProperties>
</file>